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79" w:tblpY="13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347"/>
        <w:gridCol w:w="1347"/>
        <w:gridCol w:w="1347"/>
        <w:gridCol w:w="1350"/>
        <w:gridCol w:w="9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5391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DCBA (ug/L)</w:t>
            </w:r>
          </w:p>
        </w:tc>
        <w:tc>
          <w:tcPr>
            <w:tcW w:w="93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93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ber of participants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1</w:t>
            </w:r>
          </w:p>
        </w:tc>
        <w:tc>
          <w:tcPr>
            <w:tcW w:w="9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year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.4 (14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.8 (14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.4 (1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.7 (14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emale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88 (56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67 (54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54 (5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7 (46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ce/Ethnicity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on-Hispanic Whit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2 (44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7 (44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3 (4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34 (49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Non-Hispan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lack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4 (13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15 (22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62 (2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0 (22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exican America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7 (15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3 (12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2 (1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4 (13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Other </w:t>
            </w:r>
            <w:bookmarkStart w:id="3" w:name="_GoBack"/>
            <w:bookmarkEnd w:id="3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7 (25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3 (2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86 (1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3 (15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Educatio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eve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Less than 9th grad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5 (13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5 (12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7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6 (10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9-11th grad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1 (12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6 (13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3 (1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54 (17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High school Grad/GED or equivale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4 (20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2 (22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5 (2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1 (23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ome college or AA degre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5 (25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8 (27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33 (2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4 (25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ollege graduate or abo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21 (26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5 (23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22 (2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5 (23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00" w:firstLineChars="10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iss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0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0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0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nnual household income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Under $20,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0 (19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5 (21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9 (2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4 (19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$20,000 to $45,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4 (31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9 (32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76 (3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4 (35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$45,000 to $75,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91 (18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1 (17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5 (1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0 (16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$75,000 to $100,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0 (8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5 (8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5 (9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8 (8.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Over $100,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5 (16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8 (15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4 (1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44 (16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Miss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 (5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0 (4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 (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 (4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MI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derweigh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 (1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6 (1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 (1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mal weigh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59 (29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0 (24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8 (2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31 (22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erweigh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9 (35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92 (34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1 (3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5 (33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Obesi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23 (33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6 (38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1 (4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5 (41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Missin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 (1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 (1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(0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gular 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xercise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5 (19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4 (15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39 (1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0 (14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urrent smoking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5 (16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0 (19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58 (2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89 (26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urrent drinking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2 (61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5 (63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61 (6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37 (69.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ypertension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48 (41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94 (41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32 (4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11 (41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yslipidemia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25 (39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38 (37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6 (3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41 (36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63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abetes, %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22 (14.1)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7 (14.6)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11 (1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98 (13.3)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7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>Baseline characteristics in terms of quartiles of differences in DCBA: NHANES, 2007–2014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.</w:t>
      </w:r>
    </w:p>
    <w:p>
      <w:pPr>
        <w:bidi w:val="0"/>
        <w:jc w:val="both"/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</w:pPr>
      <w:bookmarkStart w:id="1" w:name="OLE_LINK2"/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>DCBA, 3-(diethlycarbamoyl) benzoic acid;</w:t>
      </w:r>
      <w:r>
        <w:rPr>
          <w:rFonts w:hint="eastAsia" w:ascii="Times New Roman" w:hAnsi="Times New Roman" w:cs="Times New Roman"/>
          <w:kern w:val="2"/>
          <w:sz w:val="20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>CVD, cardiovascular disease;</w:t>
      </w:r>
      <w:bookmarkEnd w:id="1"/>
      <w:bookmarkStart w:id="2" w:name="OLE_LINK3"/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 xml:space="preserve"> BMI, body mass index;</w:t>
      </w:r>
      <w:bookmarkEnd w:id="2"/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 xml:space="preserve"> Continuous variables are presented as mean and SD.</w:t>
      </w:r>
      <w:r>
        <w:rPr>
          <w:rFonts w:hint="eastAsia" w:ascii="Times New Roman" w:hAnsi="Times New Roman" w:cs="Times New Roman"/>
          <w:kern w:val="2"/>
          <w:sz w:val="20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2"/>
          <w:lang w:val="en-US" w:eastAsia="zh-CN" w:bidi="ar-SA"/>
        </w:rPr>
        <w:t xml:space="preserve">Categorical variables are presented as numbers and percentage. </w:t>
      </w:r>
    </w:p>
    <w:sectPr>
      <w:pgSz w:w="11906" w:h="16838"/>
      <w:pgMar w:top="720" w:right="1474" w:bottom="720" w:left="147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kYTg3YTQ5NWZhOTQ3ZTYzMWZlNDQ5OGE1MDQ5OTEifQ=="/>
  </w:docVars>
  <w:rsids>
    <w:rsidRoot w:val="7691415D"/>
    <w:rsid w:val="060855A8"/>
    <w:rsid w:val="06794F54"/>
    <w:rsid w:val="17BC3ED0"/>
    <w:rsid w:val="1A411559"/>
    <w:rsid w:val="1E49320B"/>
    <w:rsid w:val="20164D5A"/>
    <w:rsid w:val="291F36D5"/>
    <w:rsid w:val="2A63057A"/>
    <w:rsid w:val="2CFD1601"/>
    <w:rsid w:val="2D4D587B"/>
    <w:rsid w:val="311961A0"/>
    <w:rsid w:val="32734B51"/>
    <w:rsid w:val="343D547A"/>
    <w:rsid w:val="366E5E4B"/>
    <w:rsid w:val="3EE2597E"/>
    <w:rsid w:val="41FB544E"/>
    <w:rsid w:val="430A54BC"/>
    <w:rsid w:val="4D2212F6"/>
    <w:rsid w:val="4F7F42BA"/>
    <w:rsid w:val="4FE93C86"/>
    <w:rsid w:val="520801B5"/>
    <w:rsid w:val="53103FCC"/>
    <w:rsid w:val="54285BB7"/>
    <w:rsid w:val="562B4562"/>
    <w:rsid w:val="57E24A90"/>
    <w:rsid w:val="64177DA0"/>
    <w:rsid w:val="65925D6E"/>
    <w:rsid w:val="662E52C3"/>
    <w:rsid w:val="6E094318"/>
    <w:rsid w:val="71DF0A24"/>
    <w:rsid w:val="72BE090D"/>
    <w:rsid w:val="7308571C"/>
    <w:rsid w:val="75365F80"/>
    <w:rsid w:val="76720632"/>
    <w:rsid w:val="7691415D"/>
    <w:rsid w:val="78183F39"/>
    <w:rsid w:val="7B0E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9</Words>
  <Characters>1873</Characters>
  <Lines>0</Lines>
  <Paragraphs>0</Paragraphs>
  <TotalTime>36</TotalTime>
  <ScaleCrop>false</ScaleCrop>
  <LinksUpToDate>false</LinksUpToDate>
  <CharactersWithSpaces>210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32:00Z</dcterms:created>
  <dc:creator>唐僧洗头爱～飘柔</dc:creator>
  <cp:lastModifiedBy>唐僧洗头爱～飘柔</cp:lastModifiedBy>
  <dcterms:modified xsi:type="dcterms:W3CDTF">2022-08-03T07:1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182515D0EF34F98BFDBC463C44DE39D</vt:lpwstr>
  </property>
</Properties>
</file>